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54D6D" w14:textId="0EB47467" w:rsidR="00327CF6" w:rsidRPr="00773162" w:rsidRDefault="00773162" w:rsidP="00327CF6">
      <w:pPr>
        <w:rPr>
          <w:rFonts w:ascii="Times New Roman" w:eastAsia="Microsoft YaHei" w:hAnsi="Times New Roman" w:cs="Times New Roman"/>
          <w:b/>
        </w:rPr>
      </w:pPr>
      <w:r>
        <w:rPr>
          <w:rFonts w:ascii="Times New Roman" w:eastAsia="Microsoft YaHei" w:hAnsi="Times New Roman" w:cs="Times New Roman"/>
          <w:b/>
        </w:rPr>
        <w:t xml:space="preserve">Additional file 1: </w:t>
      </w:r>
      <w:r w:rsidR="00327CF6" w:rsidRPr="00773162">
        <w:rPr>
          <w:rFonts w:ascii="Times New Roman" w:eastAsia="Microsoft YaHei" w:hAnsi="Times New Roman" w:cs="Times New Roman"/>
          <w:b/>
        </w:rPr>
        <w:t xml:space="preserve">Table </w:t>
      </w:r>
      <w:r>
        <w:rPr>
          <w:rFonts w:ascii="Times New Roman" w:eastAsia="Microsoft YaHei" w:hAnsi="Times New Roman" w:cs="Times New Roman"/>
          <w:b/>
        </w:rPr>
        <w:t>S</w:t>
      </w:r>
      <w:r w:rsidR="00327CF6" w:rsidRPr="00773162">
        <w:rPr>
          <w:rFonts w:ascii="Times New Roman" w:eastAsia="Microsoft YaHei" w:hAnsi="Times New Roman" w:cs="Times New Roman"/>
          <w:b/>
        </w:rPr>
        <w:t>1. The values of pSOFA score in patients with severe sepsis on pre-CRRT, 1</w:t>
      </w:r>
      <w:r w:rsidR="00327CF6" w:rsidRPr="00773162">
        <w:rPr>
          <w:rFonts w:ascii="Times New Roman" w:eastAsia="Microsoft YaHei" w:hAnsi="Times New Roman" w:cs="Times New Roman"/>
          <w:b/>
          <w:vertAlign w:val="superscript"/>
        </w:rPr>
        <w:t>st</w:t>
      </w:r>
      <w:r w:rsidR="00327CF6" w:rsidRPr="00773162">
        <w:rPr>
          <w:rFonts w:ascii="Times New Roman" w:eastAsia="Microsoft YaHei" w:hAnsi="Times New Roman" w:cs="Times New Roman"/>
          <w:b/>
        </w:rPr>
        <w:t xml:space="preserve"> day, and 7</w:t>
      </w:r>
      <w:r w:rsidR="00327CF6" w:rsidRPr="00773162">
        <w:rPr>
          <w:rFonts w:ascii="Times New Roman" w:eastAsia="Microsoft YaHei" w:hAnsi="Times New Roman" w:cs="Times New Roman"/>
          <w:b/>
          <w:vertAlign w:val="superscript"/>
        </w:rPr>
        <w:t>th</w:t>
      </w:r>
      <w:r w:rsidR="00327CF6" w:rsidRPr="00773162">
        <w:rPr>
          <w:rFonts w:ascii="Times New Roman" w:eastAsia="Microsoft YaHei" w:hAnsi="Times New Roman" w:cs="Times New Roman"/>
          <w:b/>
        </w:rPr>
        <w:t xml:space="preserve"> day after CRRT initi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967"/>
        <w:gridCol w:w="1017"/>
        <w:gridCol w:w="1136"/>
        <w:gridCol w:w="851"/>
        <w:gridCol w:w="1133"/>
        <w:gridCol w:w="1013"/>
        <w:gridCol w:w="1339"/>
      </w:tblGrid>
      <w:tr w:rsidR="00773162" w:rsidRPr="00773162" w14:paraId="54843808" w14:textId="77777777" w:rsidTr="003A0EAF">
        <w:trPr>
          <w:trHeight w:val="278"/>
        </w:trPr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84DF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48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44192" w14:textId="77777777" w:rsidR="00327CF6" w:rsidRPr="00773162" w:rsidRDefault="00327CF6" w:rsidP="003A0E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pSOFA score</w:t>
            </w:r>
          </w:p>
        </w:tc>
      </w:tr>
      <w:tr w:rsidR="00773162" w:rsidRPr="00773162" w14:paraId="76937911" w14:textId="77777777" w:rsidTr="003A0EAF">
        <w:trPr>
          <w:trHeight w:val="308"/>
        </w:trPr>
        <w:tc>
          <w:tcPr>
            <w:tcW w:w="5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67B5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7DE00" w14:textId="77777777" w:rsidR="00327CF6" w:rsidRPr="00773162" w:rsidRDefault="00327CF6" w:rsidP="003A0E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CRRT grou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C94D1" w14:textId="77777777" w:rsidR="00327CF6" w:rsidRPr="00773162" w:rsidRDefault="00327CF6" w:rsidP="003A0E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60890" w14:textId="77777777" w:rsidR="00327CF6" w:rsidRPr="00773162" w:rsidRDefault="00327CF6" w:rsidP="003A0E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on-CRRT group</w:t>
            </w:r>
          </w:p>
        </w:tc>
      </w:tr>
      <w:tr w:rsidR="00773162" w:rsidRPr="00773162" w14:paraId="660A4912" w14:textId="77777777" w:rsidTr="003A0EAF">
        <w:trPr>
          <w:trHeight w:val="308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86B9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C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s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3BD8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pre-CRRT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B60D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CRRT 1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st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F5FA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CRRT 7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th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4E54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C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s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BBDD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on admission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DAE2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 xml:space="preserve">st 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day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FD77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 xml:space="preserve">th 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day</w:t>
            </w:r>
          </w:p>
        </w:tc>
      </w:tr>
      <w:tr w:rsidR="00773162" w:rsidRPr="00773162" w14:paraId="43DBCC31" w14:textId="77777777" w:rsidTr="003A0EAF">
        <w:trPr>
          <w:trHeight w:val="278"/>
        </w:trPr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B0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9BA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5A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FE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51DF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13B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8FB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46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</w:tr>
      <w:tr w:rsidR="00773162" w:rsidRPr="00773162" w14:paraId="52D893FC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3C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13A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81A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06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A9D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B42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69E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B8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773162" w:rsidRPr="00773162" w14:paraId="146D90BA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1CD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317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DF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BA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FAD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EC2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984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4B8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</w:tr>
      <w:tr w:rsidR="00773162" w:rsidRPr="00773162" w14:paraId="2B49AC8B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EDC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228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3A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D7D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CD4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56E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0A3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D2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</w:tr>
      <w:tr w:rsidR="00773162" w:rsidRPr="00773162" w14:paraId="1422D3A4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182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65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4F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1E0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0A3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CC5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A51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0C2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</w:tr>
      <w:tr w:rsidR="00773162" w:rsidRPr="00773162" w14:paraId="79F8D21A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F92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CD9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03A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FF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AC9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B80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0EC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66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773162" w:rsidRPr="00773162" w14:paraId="79AD57BA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283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31C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910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5C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B5B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19F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403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08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</w:tr>
      <w:tr w:rsidR="00773162" w:rsidRPr="00773162" w14:paraId="21DEF68A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65D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D3A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8D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90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3C3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CF1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84C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E30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773162" w:rsidRPr="00773162" w14:paraId="71068315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C1E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15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CF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9B6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D1A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80B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6A9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7C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</w:tr>
      <w:tr w:rsidR="00773162" w:rsidRPr="00773162" w14:paraId="4E4AA37A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31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9F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B3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034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1DD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0FB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37F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35E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</w:tr>
      <w:tr w:rsidR="00773162" w:rsidRPr="00773162" w14:paraId="38EDBBC1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0E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E3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DC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64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CA13F4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673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C70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080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665E926C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DA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74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BFC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BE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8DFCCB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FC0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05F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C8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09E8FA8A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370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37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195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44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E8575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04C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7F1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FF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4F1DFF74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288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C7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68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FA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1A5B27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9E4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BBA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949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34A612F0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19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4C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3D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60D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6E1D9F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F21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355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92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13535AFC" w14:textId="77777777" w:rsidTr="003A0EAF">
        <w:trPr>
          <w:trHeight w:val="278"/>
        </w:trPr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37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E9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E0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1A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</w:tcPr>
          <w:p w14:paraId="1F9E811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BE6E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66D6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24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27CF6" w:rsidRPr="00773162" w14:paraId="5F547C7B" w14:textId="77777777" w:rsidTr="003A0EAF">
        <w:trPr>
          <w:trHeight w:val="285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30D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773162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.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8F6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355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0D8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188C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8263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FA8A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52AB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473857F8" w14:textId="77777777" w:rsidR="00327CF6" w:rsidRPr="00773162" w:rsidRDefault="00327CF6" w:rsidP="00327CF6">
      <w:pPr>
        <w:rPr>
          <w:sz w:val="24"/>
          <w:szCs w:val="28"/>
        </w:rPr>
      </w:pPr>
    </w:p>
    <w:p w14:paraId="5793A467" w14:textId="77777777" w:rsidR="00327CF6" w:rsidRPr="00773162" w:rsidRDefault="00327CF6" w:rsidP="00327CF6">
      <w:pPr>
        <w:adjustRightInd w:val="0"/>
        <w:snapToGrid w:val="0"/>
        <w:rPr>
          <w:rFonts w:ascii="Times New Roman" w:hAnsi="Times New Roman"/>
        </w:rPr>
      </w:pPr>
    </w:p>
    <w:p w14:paraId="0F56320A" w14:textId="64A5626F" w:rsidR="00327CF6" w:rsidRPr="00773162" w:rsidRDefault="00773162" w:rsidP="00327CF6">
      <w:pPr>
        <w:rPr>
          <w:rFonts w:ascii="Times New Roman" w:eastAsia="Microsoft YaHei" w:hAnsi="Times New Roman" w:cs="Times New Roman"/>
          <w:b/>
        </w:rPr>
      </w:pPr>
      <w:r>
        <w:rPr>
          <w:rFonts w:ascii="Times New Roman" w:eastAsia="Microsoft YaHei" w:hAnsi="Times New Roman" w:cs="Times New Roman"/>
          <w:b/>
        </w:rPr>
        <w:t xml:space="preserve">Additional file 1: </w:t>
      </w:r>
      <w:bookmarkStart w:id="0" w:name="_GoBack"/>
      <w:r w:rsidR="00327CF6" w:rsidRPr="00773162">
        <w:rPr>
          <w:rFonts w:ascii="Times New Roman" w:eastAsia="Microsoft YaHei" w:hAnsi="Times New Roman" w:cs="Times New Roman"/>
          <w:b/>
        </w:rPr>
        <w:t xml:space="preserve">Table </w:t>
      </w:r>
      <w:r>
        <w:rPr>
          <w:rFonts w:ascii="Times New Roman" w:eastAsia="Microsoft YaHei" w:hAnsi="Times New Roman" w:cs="Times New Roman"/>
          <w:b/>
        </w:rPr>
        <w:t>S</w:t>
      </w:r>
      <w:r w:rsidR="00327CF6" w:rsidRPr="00773162">
        <w:rPr>
          <w:rFonts w:ascii="Times New Roman" w:eastAsia="Microsoft YaHei" w:hAnsi="Times New Roman" w:cs="Times New Roman"/>
          <w:b/>
        </w:rPr>
        <w:t>2. The values of pSOFA in patients with severe sepsis on pre-CRRT, 1</w:t>
      </w:r>
      <w:r w:rsidR="00327CF6" w:rsidRPr="00773162">
        <w:rPr>
          <w:rFonts w:ascii="Times New Roman" w:eastAsia="Microsoft YaHei" w:hAnsi="Times New Roman" w:cs="Times New Roman"/>
          <w:b/>
          <w:vertAlign w:val="superscript"/>
        </w:rPr>
        <w:t>st</w:t>
      </w:r>
      <w:r w:rsidR="00327CF6" w:rsidRPr="00773162">
        <w:rPr>
          <w:rFonts w:ascii="Times New Roman" w:eastAsia="Microsoft YaHei" w:hAnsi="Times New Roman" w:cs="Times New Roman"/>
          <w:b/>
        </w:rPr>
        <w:t xml:space="preserve"> day, and 7</w:t>
      </w:r>
      <w:r w:rsidR="00327CF6" w:rsidRPr="00773162">
        <w:rPr>
          <w:rFonts w:ascii="Times New Roman" w:eastAsia="Microsoft YaHei" w:hAnsi="Times New Roman" w:cs="Times New Roman"/>
          <w:b/>
          <w:vertAlign w:val="superscript"/>
        </w:rPr>
        <w:t>th</w:t>
      </w:r>
      <w:r w:rsidR="00327CF6" w:rsidRPr="00773162">
        <w:rPr>
          <w:rFonts w:ascii="Times New Roman" w:eastAsia="Microsoft YaHei" w:hAnsi="Times New Roman" w:cs="Times New Roman"/>
          <w:b/>
        </w:rPr>
        <w:t xml:space="preserve"> day after CRRT initiation</w:t>
      </w:r>
      <w:bookmarkEnd w:id="0"/>
    </w:p>
    <w:tbl>
      <w:tblPr>
        <w:tblW w:w="8306" w:type="dxa"/>
        <w:tblLook w:val="04A0" w:firstRow="1" w:lastRow="0" w:firstColumn="1" w:lastColumn="0" w:noHBand="0" w:noVBand="1"/>
      </w:tblPr>
      <w:tblGrid>
        <w:gridCol w:w="1320"/>
        <w:gridCol w:w="1374"/>
        <w:gridCol w:w="1559"/>
        <w:gridCol w:w="1701"/>
        <w:gridCol w:w="1176"/>
        <w:gridCol w:w="1176"/>
      </w:tblGrid>
      <w:tr w:rsidR="00773162" w:rsidRPr="00773162" w14:paraId="6FD8A338" w14:textId="77777777" w:rsidTr="003A0EAF">
        <w:trPr>
          <w:trHeight w:val="270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A618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6538" w14:textId="77777777" w:rsidR="00327CF6" w:rsidRPr="00773162" w:rsidRDefault="00327CF6" w:rsidP="003A0E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pSOF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3BB7D" w14:textId="77777777" w:rsidR="00327CF6" w:rsidRPr="00773162" w:rsidRDefault="00327CF6" w:rsidP="003A0EA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Responde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48FC" w14:textId="77777777" w:rsidR="00327CF6" w:rsidRPr="00773162" w:rsidRDefault="00327CF6" w:rsidP="003A0EA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23A38985" w14:textId="77777777" w:rsidTr="003A0EAF">
        <w:trPr>
          <w:trHeight w:val="270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A7F1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3CA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pre-CR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803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CRRT 1</w:t>
            </w:r>
            <w:r w:rsidRPr="0077316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st</w:t>
            </w: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F55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CRRT 7</w:t>
            </w:r>
            <w:r w:rsidRPr="0077316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th</w:t>
            </w: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983A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BE24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</w:tr>
      <w:tr w:rsidR="00773162" w:rsidRPr="00773162" w14:paraId="507D7FE8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5B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D3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6C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72B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627204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0D8A4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6615427F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C2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0E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F3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26E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247872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D183E2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13CF5EB3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E44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E92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00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DF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F6ADDD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CD15E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  <w:tr w:rsidR="00773162" w:rsidRPr="00773162" w14:paraId="7AD881D2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99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879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96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2A3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CD83B9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E74331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3727C91F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435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3D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792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EFE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949858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951A8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  <w:tr w:rsidR="00773162" w:rsidRPr="00773162" w14:paraId="563865BB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B7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F5A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14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D6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4BCD59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B5B3CC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50BA795B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7E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CD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73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78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B9E4C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C8B8D5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76EF0925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2B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4C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543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975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D5C168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0D92F0F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  <w:tr w:rsidR="00773162" w:rsidRPr="00773162" w14:paraId="1C2E8557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C13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65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9D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6F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8E0AA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13C2A4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312467D1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202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CE2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C0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B0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4B8C09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EC11A8C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  <w:tr w:rsidR="00773162" w:rsidRPr="00773162" w14:paraId="1F9230FF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998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A1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EB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4E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116617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2A503D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4AAA73E8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14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CFC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6C26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9A2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D1E4EC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EC1C4D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  <w:tr w:rsidR="00773162" w:rsidRPr="00773162" w14:paraId="00761222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D6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154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3A7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85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1BCAF1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954B4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18B264B4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7F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AF9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A0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5F7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3BE52C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77AAFAD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73162" w:rsidRPr="00773162" w14:paraId="0C3F248B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39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B5F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9D8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2A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CAEA83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377212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  <w:tr w:rsidR="00773162" w:rsidRPr="00773162" w14:paraId="02A693EB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06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981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000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2B4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45E0A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5C7F249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327CF6" w:rsidRPr="00773162" w14:paraId="6AA4279A" w14:textId="77777777" w:rsidTr="003A0EAF">
        <w:trPr>
          <w:trHeight w:val="27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5717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FA74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109B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C355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501E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909A" w14:textId="77777777" w:rsidR="00327CF6" w:rsidRPr="00773162" w:rsidRDefault="00327CF6" w:rsidP="003A0E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7316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√</w:t>
            </w:r>
          </w:p>
        </w:tc>
      </w:tr>
    </w:tbl>
    <w:p w14:paraId="36903FF9" w14:textId="77777777" w:rsidR="00327CF6" w:rsidRPr="00773162" w:rsidRDefault="00327CF6" w:rsidP="00327CF6"/>
    <w:p w14:paraId="461E145B" w14:textId="77777777" w:rsidR="00C469AF" w:rsidRPr="00773162" w:rsidRDefault="00C469AF"/>
    <w:sectPr w:rsidR="00C469AF" w:rsidRPr="00773162" w:rsidSect="00773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4D5AE" w14:textId="77777777" w:rsidR="000639B4" w:rsidRDefault="000639B4" w:rsidP="00327CF6">
      <w:r>
        <w:separator/>
      </w:r>
    </w:p>
  </w:endnote>
  <w:endnote w:type="continuationSeparator" w:id="0">
    <w:p w14:paraId="18A28945" w14:textId="77777777" w:rsidR="000639B4" w:rsidRDefault="000639B4" w:rsidP="00327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59442" w14:textId="77777777" w:rsidR="000639B4" w:rsidRDefault="000639B4" w:rsidP="00327CF6">
      <w:r>
        <w:separator/>
      </w:r>
    </w:p>
  </w:footnote>
  <w:footnote w:type="continuationSeparator" w:id="0">
    <w:p w14:paraId="79C07AE7" w14:textId="77777777" w:rsidR="000639B4" w:rsidRDefault="000639B4" w:rsidP="00327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F9A"/>
    <w:rsid w:val="000639B4"/>
    <w:rsid w:val="00327CF6"/>
    <w:rsid w:val="00773162"/>
    <w:rsid w:val="00C469AF"/>
    <w:rsid w:val="00FF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486216-A611-4329-8819-6B707644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C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7C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7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7C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n Feng</dc:creator>
  <cp:keywords/>
  <dc:description/>
  <cp:lastModifiedBy>Deepikas Sakthivel</cp:lastModifiedBy>
  <cp:revision>3</cp:revision>
  <dcterms:created xsi:type="dcterms:W3CDTF">2022-10-23T01:10:00Z</dcterms:created>
  <dcterms:modified xsi:type="dcterms:W3CDTF">2023-01-11T09:32:00Z</dcterms:modified>
</cp:coreProperties>
</file>